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AEAB5" w14:textId="77777777" w:rsidR="008A6CBC" w:rsidRPr="00D20024" w:rsidRDefault="008A6CBC" w:rsidP="008A6CBC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Supplementary Tables</w:t>
      </w:r>
    </w:p>
    <w:p w14:paraId="182B2AE0" w14:textId="77777777" w:rsidR="008A6CBC" w:rsidRDefault="008A6CBC" w:rsidP="008A6CBC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1: </w:t>
      </w:r>
      <w:r>
        <w:rPr>
          <w:color w:val="000000" w:themeColor="text1"/>
        </w:rPr>
        <w:t>The options provided to physicians for their level of certainty about the presence or absence of ischemic core. Options 1-3 were provided if their ischemic core interpretation was “negative”. Options 4-7 were provided if their ischemic core interpretation was “positive”.</w:t>
      </w:r>
    </w:p>
    <w:p w14:paraId="4B18966F" w14:textId="77777777" w:rsidR="008A6CBC" w:rsidRPr="00D20024" w:rsidRDefault="008A6CBC" w:rsidP="008A6CBC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A6CBC" w14:paraId="5F81694B" w14:textId="77777777" w:rsidTr="0025420A">
        <w:trPr>
          <w:trHeight w:val="20"/>
        </w:trPr>
        <w:tc>
          <w:tcPr>
            <w:tcW w:w="9350" w:type="dxa"/>
          </w:tcPr>
          <w:p w14:paraId="09500FF9" w14:textId="77777777" w:rsidR="008A6CBC" w:rsidRDefault="008A6CBC" w:rsidP="0085033E">
            <w:pPr>
              <w:pStyle w:val="Letteredlist"/>
              <w:spacing w:before="60" w:after="60"/>
              <w:rPr>
                <w:b/>
                <w:bCs/>
                <w:color w:val="000000" w:themeColor="text1"/>
              </w:rPr>
            </w:pPr>
            <w:r w:rsidRPr="0074407F">
              <w:rPr>
                <w:rFonts w:cs="Arial"/>
              </w:rPr>
              <w:t xml:space="preserve">1 </w:t>
            </w:r>
            <w:r>
              <w:rPr>
                <w:rFonts w:cs="Arial"/>
              </w:rPr>
              <w:t>C</w:t>
            </w:r>
            <w:r w:rsidRPr="0074407F">
              <w:rPr>
                <w:rFonts w:cs="Arial"/>
              </w:rPr>
              <w:t>ompletely certain that no finding is present.</w:t>
            </w:r>
          </w:p>
        </w:tc>
      </w:tr>
      <w:tr w:rsidR="008A6CBC" w14:paraId="688B196C" w14:textId="77777777" w:rsidTr="0025420A">
        <w:trPr>
          <w:trHeight w:val="20"/>
        </w:trPr>
        <w:tc>
          <w:tcPr>
            <w:tcW w:w="9350" w:type="dxa"/>
          </w:tcPr>
          <w:p w14:paraId="02B1580A" w14:textId="77777777" w:rsidR="008A6CBC" w:rsidRPr="00016A3C" w:rsidRDefault="008A6CBC" w:rsidP="0025420A">
            <w:pPr>
              <w:pStyle w:val="Letteredlist"/>
              <w:spacing w:before="60" w:after="60"/>
              <w:rPr>
                <w:rFonts w:cs="Arial"/>
              </w:rPr>
            </w:pPr>
            <w:r w:rsidRPr="0074407F">
              <w:rPr>
                <w:rFonts w:cs="Arial"/>
              </w:rPr>
              <w:t xml:space="preserve">2 </w:t>
            </w:r>
            <w:r>
              <w:rPr>
                <w:rFonts w:cs="Arial"/>
              </w:rPr>
              <w:t>R</w:t>
            </w:r>
            <w:r w:rsidRPr="0074407F">
              <w:rPr>
                <w:rFonts w:cs="Arial"/>
              </w:rPr>
              <w:t>easonably certain that no finding is present</w:t>
            </w:r>
            <w:r>
              <w:rPr>
                <w:rFonts w:cs="Arial"/>
              </w:rPr>
              <w:t>.</w:t>
            </w:r>
          </w:p>
        </w:tc>
      </w:tr>
      <w:tr w:rsidR="008A6CBC" w14:paraId="36E78AAA" w14:textId="77777777" w:rsidTr="0025420A">
        <w:trPr>
          <w:trHeight w:val="20"/>
        </w:trPr>
        <w:tc>
          <w:tcPr>
            <w:tcW w:w="9350" w:type="dxa"/>
          </w:tcPr>
          <w:p w14:paraId="3B5B415E" w14:textId="77777777" w:rsidR="008A6CBC" w:rsidRPr="00016A3C" w:rsidRDefault="008A6CBC" w:rsidP="0025420A">
            <w:pPr>
              <w:pStyle w:val="Letteredlist"/>
              <w:spacing w:before="60" w:after="60"/>
              <w:rPr>
                <w:rFonts w:cs="Arial"/>
              </w:rPr>
            </w:pPr>
            <w:r w:rsidRPr="0074407F">
              <w:rPr>
                <w:rFonts w:cs="Arial"/>
              </w:rPr>
              <w:t xml:space="preserve">3 </w:t>
            </w:r>
            <w:r>
              <w:rPr>
                <w:rFonts w:cs="Arial"/>
              </w:rPr>
              <w:t>S</w:t>
            </w:r>
            <w:r w:rsidRPr="0074407F">
              <w:rPr>
                <w:rFonts w:cs="Arial"/>
              </w:rPr>
              <w:t>omewhat certain that no finding is present.</w:t>
            </w:r>
          </w:p>
        </w:tc>
      </w:tr>
      <w:tr w:rsidR="008A6CBC" w14:paraId="2BF535E9" w14:textId="77777777" w:rsidTr="0025420A">
        <w:trPr>
          <w:trHeight w:val="20"/>
        </w:trPr>
        <w:tc>
          <w:tcPr>
            <w:tcW w:w="9350" w:type="dxa"/>
          </w:tcPr>
          <w:p w14:paraId="6BBF7B97" w14:textId="77777777" w:rsidR="008A6CBC" w:rsidRPr="00016A3C" w:rsidRDefault="008A6CBC" w:rsidP="0025420A">
            <w:pPr>
              <w:pStyle w:val="Letteredlist"/>
              <w:spacing w:before="60" w:after="60"/>
              <w:rPr>
                <w:rFonts w:cs="Arial"/>
              </w:rPr>
            </w:pPr>
            <w:r w:rsidRPr="0074407F">
              <w:rPr>
                <w:rFonts w:cs="Arial"/>
              </w:rPr>
              <w:t xml:space="preserve">4 </w:t>
            </w:r>
            <w:r>
              <w:rPr>
                <w:rFonts w:cs="Arial"/>
              </w:rPr>
              <w:t>E</w:t>
            </w:r>
            <w:r w:rsidRPr="0074407F">
              <w:rPr>
                <w:rFonts w:cs="Arial"/>
              </w:rPr>
              <w:t>quivocal that finding is present but would proceed forward as if finding present (e</w:t>
            </w:r>
            <w:r>
              <w:rPr>
                <w:rFonts w:cs="Arial"/>
              </w:rPr>
              <w:t>.</w:t>
            </w:r>
            <w:r w:rsidRPr="0074407F">
              <w:rPr>
                <w:rFonts w:cs="Arial"/>
              </w:rPr>
              <w:t>g.</w:t>
            </w:r>
            <w:r>
              <w:rPr>
                <w:rFonts w:cs="Arial"/>
              </w:rPr>
              <w:t>,</w:t>
            </w:r>
            <w:r w:rsidRPr="0074407F">
              <w:rPr>
                <w:rFonts w:cs="Arial"/>
              </w:rPr>
              <w:t xml:space="preserve"> if radiologist, would alert clinical team).</w:t>
            </w:r>
          </w:p>
        </w:tc>
      </w:tr>
      <w:tr w:rsidR="008A6CBC" w14:paraId="25C3DF8E" w14:textId="77777777" w:rsidTr="0025420A">
        <w:trPr>
          <w:trHeight w:val="20"/>
        </w:trPr>
        <w:tc>
          <w:tcPr>
            <w:tcW w:w="9350" w:type="dxa"/>
          </w:tcPr>
          <w:p w14:paraId="7921EE67" w14:textId="77777777" w:rsidR="008A6CBC" w:rsidRPr="00016A3C" w:rsidRDefault="008A6CBC" w:rsidP="0025420A">
            <w:pPr>
              <w:pStyle w:val="Letteredlist"/>
              <w:spacing w:before="60" w:after="60"/>
              <w:rPr>
                <w:rFonts w:cs="Arial"/>
              </w:rPr>
            </w:pPr>
            <w:r w:rsidRPr="0074407F">
              <w:rPr>
                <w:rFonts w:cs="Arial"/>
              </w:rPr>
              <w:t xml:space="preserve">5 </w:t>
            </w:r>
            <w:r>
              <w:rPr>
                <w:rFonts w:cs="Arial"/>
              </w:rPr>
              <w:t>S</w:t>
            </w:r>
            <w:r w:rsidRPr="0074407F">
              <w:rPr>
                <w:rFonts w:cs="Arial"/>
              </w:rPr>
              <w:t>omewhat certain that finding is present.</w:t>
            </w:r>
          </w:p>
        </w:tc>
      </w:tr>
      <w:tr w:rsidR="008A6CBC" w14:paraId="25897850" w14:textId="77777777" w:rsidTr="0025420A">
        <w:trPr>
          <w:trHeight w:val="20"/>
        </w:trPr>
        <w:tc>
          <w:tcPr>
            <w:tcW w:w="9350" w:type="dxa"/>
          </w:tcPr>
          <w:p w14:paraId="6664010F" w14:textId="77777777" w:rsidR="008A6CBC" w:rsidRPr="00016A3C" w:rsidRDefault="008A6CBC" w:rsidP="0025420A">
            <w:pPr>
              <w:pStyle w:val="Letteredlist"/>
              <w:spacing w:before="60" w:after="60"/>
              <w:ind w:left="0" w:firstLine="0"/>
              <w:rPr>
                <w:rFonts w:cs="Arial"/>
              </w:rPr>
            </w:pPr>
            <w:r>
              <w:rPr>
                <w:rFonts w:cs="Arial"/>
              </w:rPr>
              <w:t>6 R</w:t>
            </w:r>
            <w:r w:rsidRPr="0074407F">
              <w:rPr>
                <w:rFonts w:cs="Arial"/>
              </w:rPr>
              <w:t>easonably certain that finding is present.</w:t>
            </w:r>
          </w:p>
        </w:tc>
      </w:tr>
      <w:tr w:rsidR="008A6CBC" w14:paraId="1FBA3A07" w14:textId="77777777" w:rsidTr="0025420A">
        <w:trPr>
          <w:trHeight w:val="20"/>
        </w:trPr>
        <w:tc>
          <w:tcPr>
            <w:tcW w:w="9350" w:type="dxa"/>
          </w:tcPr>
          <w:p w14:paraId="25D96311" w14:textId="77777777" w:rsidR="008A6CBC" w:rsidRPr="00016A3C" w:rsidRDefault="008A6CBC" w:rsidP="0025420A">
            <w:pPr>
              <w:pStyle w:val="Letteredlist"/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7 C</w:t>
            </w:r>
            <w:r w:rsidRPr="0074407F">
              <w:rPr>
                <w:rFonts w:cs="Arial"/>
              </w:rPr>
              <w:t>ompletely certain that finding is present.</w:t>
            </w:r>
          </w:p>
        </w:tc>
      </w:tr>
    </w:tbl>
    <w:p w14:paraId="4650D085" w14:textId="77777777" w:rsidR="008A6CBC" w:rsidRDefault="008A6CBC" w:rsidP="008A6CB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55C5E14" w14:textId="77777777" w:rsidR="008A6CBC" w:rsidRDefault="008A6CBC" w:rsidP="008A6CBC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Table 2: </w:t>
      </w:r>
      <w:r>
        <w:rPr>
          <w:color w:val="000000" w:themeColor="text1"/>
        </w:rPr>
        <w:t>The standalone model performance for the 180 cases including 90 positive and 90 negative cases.</w:t>
      </w:r>
    </w:p>
    <w:p w14:paraId="6391DDFC" w14:textId="77777777" w:rsidR="008A6CBC" w:rsidRDefault="008A6CBC" w:rsidP="008A6CBC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508"/>
        <w:gridCol w:w="1508"/>
      </w:tblGrid>
      <w:tr w:rsidR="008A6CBC" w14:paraId="2F587784" w14:textId="77777777" w:rsidTr="0025420A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F9A4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5EF466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301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2D595" w14:textId="77777777" w:rsidR="008A6CBC" w:rsidRPr="0034019B" w:rsidRDefault="008A6CBC" w:rsidP="0025420A">
            <w:pPr>
              <w:pStyle w:val="NormalTable0"/>
              <w:jc w:val="center"/>
              <w:rPr>
                <w:b/>
                <w:bCs w:val="0"/>
              </w:rPr>
            </w:pPr>
            <w:r w:rsidRPr="0034019B">
              <w:rPr>
                <w:b/>
                <w:bCs w:val="0"/>
              </w:rPr>
              <w:t>Ground truth</w:t>
            </w:r>
          </w:p>
        </w:tc>
      </w:tr>
      <w:tr w:rsidR="008A6CBC" w14:paraId="5ADEA2E2" w14:textId="77777777" w:rsidTr="0025420A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DDA3E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A6DD1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14:paraId="60B3B6FA" w14:textId="77777777" w:rsidR="008A6CBC" w:rsidRPr="0034019B" w:rsidRDefault="008A6CBC" w:rsidP="0025420A">
            <w:pPr>
              <w:pStyle w:val="NormalTable0"/>
              <w:jc w:val="center"/>
            </w:pPr>
            <w:r w:rsidRPr="0034019B">
              <w:t>Positive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vAlign w:val="center"/>
          </w:tcPr>
          <w:p w14:paraId="697F7CAB" w14:textId="77777777" w:rsidR="008A6CBC" w:rsidRPr="0034019B" w:rsidRDefault="008A6CBC" w:rsidP="0025420A">
            <w:pPr>
              <w:pStyle w:val="NormalTable0"/>
              <w:jc w:val="center"/>
            </w:pPr>
            <w:r w:rsidRPr="0034019B">
              <w:t>Negative</w:t>
            </w:r>
          </w:p>
        </w:tc>
      </w:tr>
      <w:tr w:rsidR="008A6CBC" w14:paraId="15294361" w14:textId="77777777" w:rsidTr="0025420A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A1B8E1F" w14:textId="77777777" w:rsidR="008A6CBC" w:rsidRPr="0034019B" w:rsidRDefault="008A6CBC" w:rsidP="0025420A">
            <w:pPr>
              <w:pStyle w:val="NormalTable0"/>
              <w:jc w:val="center"/>
              <w:rPr>
                <w:b/>
                <w:bCs w:val="0"/>
              </w:rPr>
            </w:pPr>
            <w:r w:rsidRPr="0034019B">
              <w:rPr>
                <w:b/>
                <w:bCs w:val="0"/>
              </w:rPr>
              <w:t>Model inferenc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E2802D1" w14:textId="77777777" w:rsidR="008A6CBC" w:rsidRPr="0034019B" w:rsidRDefault="008A6CBC" w:rsidP="0025420A">
            <w:pPr>
              <w:pStyle w:val="NormalTable0"/>
              <w:jc w:val="center"/>
            </w:pPr>
            <w:r w:rsidRPr="0034019B">
              <w:t>Positive</w:t>
            </w:r>
          </w:p>
        </w:tc>
        <w:tc>
          <w:tcPr>
            <w:tcW w:w="1508" w:type="dxa"/>
            <w:vAlign w:val="center"/>
          </w:tcPr>
          <w:p w14:paraId="6000F7AC" w14:textId="77777777" w:rsidR="008A6CBC" w:rsidRPr="0034019B" w:rsidRDefault="008A6CBC" w:rsidP="0025420A">
            <w:pPr>
              <w:pStyle w:val="NormalTable0"/>
              <w:jc w:val="center"/>
            </w:pPr>
            <w:r>
              <w:t>61</w:t>
            </w:r>
          </w:p>
        </w:tc>
        <w:tc>
          <w:tcPr>
            <w:tcW w:w="1508" w:type="dxa"/>
            <w:vAlign w:val="center"/>
          </w:tcPr>
          <w:p w14:paraId="202A631E" w14:textId="77777777" w:rsidR="008A6CBC" w:rsidRPr="0034019B" w:rsidRDefault="008A6CBC" w:rsidP="0025420A">
            <w:pPr>
              <w:pStyle w:val="NormalTable0"/>
              <w:jc w:val="center"/>
            </w:pPr>
            <w:r>
              <w:t>2</w:t>
            </w:r>
          </w:p>
        </w:tc>
      </w:tr>
      <w:tr w:rsidR="008A6CBC" w14:paraId="50B67390" w14:textId="77777777" w:rsidTr="0025420A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6B0A8CAB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EC37150" w14:textId="77777777" w:rsidR="008A6CBC" w:rsidRPr="0034019B" w:rsidRDefault="008A6CBC" w:rsidP="0025420A">
            <w:pPr>
              <w:pStyle w:val="NormalTable0"/>
              <w:jc w:val="center"/>
            </w:pPr>
            <w:r w:rsidRPr="0034019B">
              <w:t>Negative</w:t>
            </w:r>
          </w:p>
        </w:tc>
        <w:tc>
          <w:tcPr>
            <w:tcW w:w="1508" w:type="dxa"/>
            <w:vAlign w:val="center"/>
          </w:tcPr>
          <w:p w14:paraId="7ADEC0D5" w14:textId="77777777" w:rsidR="008A6CBC" w:rsidRPr="0034019B" w:rsidRDefault="008A6CBC" w:rsidP="0025420A">
            <w:pPr>
              <w:pStyle w:val="NormalTable0"/>
              <w:jc w:val="center"/>
            </w:pPr>
            <w:r>
              <w:t>29</w:t>
            </w:r>
          </w:p>
        </w:tc>
        <w:tc>
          <w:tcPr>
            <w:tcW w:w="1508" w:type="dxa"/>
            <w:vAlign w:val="center"/>
          </w:tcPr>
          <w:p w14:paraId="4E98A31D" w14:textId="77777777" w:rsidR="008A6CBC" w:rsidRPr="0034019B" w:rsidRDefault="008A6CBC" w:rsidP="0025420A">
            <w:pPr>
              <w:pStyle w:val="NormalTable0"/>
              <w:jc w:val="center"/>
            </w:pPr>
            <w:r>
              <w:t>88</w:t>
            </w:r>
          </w:p>
        </w:tc>
      </w:tr>
      <w:tr w:rsidR="008A6CBC" w14:paraId="04A6E654" w14:textId="77777777" w:rsidTr="0025420A">
        <w:trPr>
          <w:trHeight w:val="61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C47F6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E16A60" w14:textId="77777777" w:rsidR="008A6CBC" w:rsidRPr="0034019B" w:rsidRDefault="008A6CBC" w:rsidP="0025420A">
            <w:pPr>
              <w:pStyle w:val="NormalTable0"/>
              <w:jc w:val="center"/>
            </w:pPr>
          </w:p>
        </w:tc>
        <w:tc>
          <w:tcPr>
            <w:tcW w:w="1508" w:type="dxa"/>
            <w:tcBorders>
              <w:left w:val="single" w:sz="4" w:space="0" w:color="auto"/>
            </w:tcBorders>
            <w:vAlign w:val="center"/>
          </w:tcPr>
          <w:p w14:paraId="06BAE60F" w14:textId="77777777" w:rsidR="008A6CBC" w:rsidRPr="0034019B" w:rsidRDefault="008A6CBC" w:rsidP="0025420A">
            <w:pPr>
              <w:pStyle w:val="NormalTable0"/>
              <w:jc w:val="center"/>
            </w:pPr>
            <w:r>
              <w:t>Sensitivity: 67.8%</w:t>
            </w:r>
          </w:p>
        </w:tc>
        <w:tc>
          <w:tcPr>
            <w:tcW w:w="1508" w:type="dxa"/>
            <w:vAlign w:val="center"/>
          </w:tcPr>
          <w:p w14:paraId="4B187755" w14:textId="77777777" w:rsidR="008A6CBC" w:rsidRPr="0034019B" w:rsidRDefault="008A6CBC" w:rsidP="0025420A">
            <w:pPr>
              <w:pStyle w:val="NormalTable0"/>
              <w:jc w:val="center"/>
            </w:pPr>
            <w:r>
              <w:t>Specificity: 97.8%</w:t>
            </w:r>
          </w:p>
        </w:tc>
      </w:tr>
    </w:tbl>
    <w:p w14:paraId="2C16C87D" w14:textId="22C1B3A9" w:rsidR="008A6CBC" w:rsidRDefault="008A6CBC"/>
    <w:p w14:paraId="7C162C83" w14:textId="77777777" w:rsidR="008A6CBC" w:rsidRDefault="008A6CBC">
      <w:r>
        <w:br w:type="page"/>
      </w:r>
    </w:p>
    <w:p w14:paraId="252DBBD6" w14:textId="0C6C3619" w:rsidR="008A6CBC" w:rsidRPr="00D20024" w:rsidRDefault="008A6CBC" w:rsidP="008A6CBC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>Supplementary Figure</w:t>
      </w:r>
    </w:p>
    <w:p w14:paraId="5AAC6594" w14:textId="02AF0FB6" w:rsidR="00B011B6" w:rsidRDefault="008A6CBC" w:rsidP="008A6CBC">
      <w:pPr>
        <w:rPr>
          <w:color w:val="000000" w:themeColor="text1"/>
        </w:rPr>
      </w:pPr>
      <w:r>
        <w:rPr>
          <w:b/>
          <w:bCs/>
          <w:color w:val="000000" w:themeColor="text1"/>
        </w:rPr>
        <w:t>Supplementary Figure 1:</w:t>
      </w:r>
      <w:r w:rsidRPr="008A6CBC">
        <w:rPr>
          <w:color w:val="000000" w:themeColor="text1"/>
        </w:rPr>
        <w:t xml:space="preserve"> </w:t>
      </w:r>
      <w:r>
        <w:rPr>
          <w:color w:val="000000" w:themeColor="text1"/>
        </w:rPr>
        <w:t>Structure of multi-reader multi-case study design for four of the eight physicians. It reflects that the physicians each interpreted each case twice (</w:t>
      </w:r>
      <w:r w:rsidR="00752CED">
        <w:rPr>
          <w:color w:val="000000" w:themeColor="text1"/>
        </w:rPr>
        <w:t>e.g</w:t>
      </w:r>
      <w:r>
        <w:rPr>
          <w:color w:val="000000" w:themeColor="text1"/>
        </w:rPr>
        <w:t>., cases in Batch A both with and without model output) and that they each interpreted the cases in different orders.</w:t>
      </w:r>
    </w:p>
    <w:p w14:paraId="1DF10384" w14:textId="77777777" w:rsidR="008A6CBC" w:rsidRDefault="008A6CBC" w:rsidP="008A6CBC">
      <w:pPr>
        <w:rPr>
          <w:b/>
          <w:bCs/>
          <w:color w:val="000000" w:themeColor="text1"/>
        </w:rPr>
      </w:pPr>
    </w:p>
    <w:p w14:paraId="20941E91" w14:textId="35A64D1F" w:rsidR="008A6CBC" w:rsidRDefault="008A6CBC" w:rsidP="008A6CBC">
      <w:r>
        <w:rPr>
          <w:noProof/>
        </w:rPr>
        <w:drawing>
          <wp:inline distT="0" distB="0" distL="0" distR="0" wp14:anchorId="47E95BC7" wp14:editId="7C03D097">
            <wp:extent cx="5943600" cy="2013585"/>
            <wp:effectExtent l="0" t="0" r="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6CBC" w:rsidSect="00D17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20B06040202020202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20102"/>
    <w:multiLevelType w:val="hybridMultilevel"/>
    <w:tmpl w:val="8E14FB58"/>
    <w:lvl w:ilvl="0" w:tplc="DE7235A4">
      <w:start w:val="1"/>
      <w:numFmt w:val="upperLetter"/>
      <w:pStyle w:val="Heading1Appendix"/>
      <w:lvlText w:val="Appendix 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90651"/>
    <w:multiLevelType w:val="multilevel"/>
    <w:tmpl w:val="4B3E1846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7800964"/>
    <w:multiLevelType w:val="multilevel"/>
    <w:tmpl w:val="9F5E42A6"/>
    <w:lvl w:ilvl="0">
      <w:start w:val="1"/>
      <w:numFmt w:val="upperLetter"/>
      <w:lvlText w:val="%1"/>
      <w:lvlJc w:val="left"/>
      <w:pPr>
        <w:tabs>
          <w:tab w:val="num" w:pos="720"/>
        </w:tabs>
        <w:ind w:left="720" w:firstLine="0"/>
      </w:pPr>
      <w:rPr>
        <w:rFonts w:cs="Times New Roman" w:hint="default"/>
      </w:rPr>
    </w:lvl>
    <w:lvl w:ilvl="1">
      <w:start w:val="1"/>
      <w:numFmt w:val="decimal"/>
      <w:pStyle w:val="AppendixHeading2"/>
      <w:lvlText w:val="%1.%2"/>
      <w:lvlJc w:val="left"/>
      <w:pPr>
        <w:ind w:left="0" w:firstLine="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firstLine="0"/>
      </w:pPr>
      <w:rPr>
        <w:rFonts w:cs="Times New Roman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-32047" w:firstLine="327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firstLine="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3680"/>
        </w:tabs>
        <w:ind w:left="720" w:firstLine="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720" w:firstLine="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20" w:firstLine="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" w:firstLine="0"/>
      </w:pPr>
      <w:rPr>
        <w:rFonts w:cs="Times New Roman" w:hint="default"/>
      </w:rPr>
    </w:lvl>
  </w:abstractNum>
  <w:abstractNum w:abstractNumId="3" w15:restartNumberingAfterBreak="0">
    <w:nsid w:val="2C11513B"/>
    <w:multiLevelType w:val="multilevel"/>
    <w:tmpl w:val="0409001F"/>
    <w:styleLink w:val="Style1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2151810"/>
    <w:multiLevelType w:val="multilevel"/>
    <w:tmpl w:val="FAC29DA6"/>
    <w:styleLink w:val="Style5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5617A81"/>
    <w:multiLevelType w:val="multilevel"/>
    <w:tmpl w:val="F2043B0E"/>
    <w:styleLink w:val="Style7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77D61604"/>
    <w:multiLevelType w:val="hybridMultilevel"/>
    <w:tmpl w:val="79EA65B8"/>
    <w:lvl w:ilvl="0" w:tplc="E4D099FC">
      <w:start w:val="1"/>
      <w:numFmt w:val="bullet"/>
      <w:pStyle w:val="GEBullet1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891122">
    <w:abstractNumId w:val="1"/>
  </w:num>
  <w:num w:numId="2" w16cid:durableId="1720396641">
    <w:abstractNumId w:val="2"/>
  </w:num>
  <w:num w:numId="3" w16cid:durableId="1916082377">
    <w:abstractNumId w:val="6"/>
  </w:num>
  <w:num w:numId="4" w16cid:durableId="2079009294">
    <w:abstractNumId w:val="1"/>
  </w:num>
  <w:num w:numId="5" w16cid:durableId="775173918">
    <w:abstractNumId w:val="0"/>
  </w:num>
  <w:num w:numId="6" w16cid:durableId="712193639">
    <w:abstractNumId w:val="1"/>
  </w:num>
  <w:num w:numId="7" w16cid:durableId="1582447840">
    <w:abstractNumId w:val="1"/>
  </w:num>
  <w:num w:numId="8" w16cid:durableId="220603349">
    <w:abstractNumId w:val="1"/>
  </w:num>
  <w:num w:numId="9" w16cid:durableId="1261641325">
    <w:abstractNumId w:val="1"/>
  </w:num>
  <w:num w:numId="10" w16cid:durableId="1644501193">
    <w:abstractNumId w:val="1"/>
  </w:num>
  <w:num w:numId="11" w16cid:durableId="168180613">
    <w:abstractNumId w:val="1"/>
  </w:num>
  <w:num w:numId="12" w16cid:durableId="172308558">
    <w:abstractNumId w:val="1"/>
  </w:num>
  <w:num w:numId="13" w16cid:durableId="1396928854">
    <w:abstractNumId w:val="3"/>
  </w:num>
  <w:num w:numId="14" w16cid:durableId="1091699144">
    <w:abstractNumId w:val="4"/>
  </w:num>
  <w:num w:numId="15" w16cid:durableId="2532460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BC"/>
    <w:rsid w:val="00004FE3"/>
    <w:rsid w:val="00010D39"/>
    <w:rsid w:val="0001258A"/>
    <w:rsid w:val="000220FE"/>
    <w:rsid w:val="000320E1"/>
    <w:rsid w:val="000509EB"/>
    <w:rsid w:val="000549A3"/>
    <w:rsid w:val="00054C9A"/>
    <w:rsid w:val="00057775"/>
    <w:rsid w:val="0006385F"/>
    <w:rsid w:val="00094CBE"/>
    <w:rsid w:val="00094DF4"/>
    <w:rsid w:val="00096BEE"/>
    <w:rsid w:val="000B1F75"/>
    <w:rsid w:val="000B3ABE"/>
    <w:rsid w:val="000D03F6"/>
    <w:rsid w:val="000D0E84"/>
    <w:rsid w:val="000E63C7"/>
    <w:rsid w:val="000F0045"/>
    <w:rsid w:val="000F207D"/>
    <w:rsid w:val="00115044"/>
    <w:rsid w:val="00125D93"/>
    <w:rsid w:val="00132269"/>
    <w:rsid w:val="00145541"/>
    <w:rsid w:val="00166DF3"/>
    <w:rsid w:val="0018338D"/>
    <w:rsid w:val="001914E3"/>
    <w:rsid w:val="001936B1"/>
    <w:rsid w:val="00193C81"/>
    <w:rsid w:val="001A094B"/>
    <w:rsid w:val="001A20D7"/>
    <w:rsid w:val="001A21EB"/>
    <w:rsid w:val="001A404B"/>
    <w:rsid w:val="001D160D"/>
    <w:rsid w:val="00201B40"/>
    <w:rsid w:val="00216E1D"/>
    <w:rsid w:val="00232C1E"/>
    <w:rsid w:val="002372E3"/>
    <w:rsid w:val="002442D2"/>
    <w:rsid w:val="00246348"/>
    <w:rsid w:val="0025689C"/>
    <w:rsid w:val="0026032B"/>
    <w:rsid w:val="00270787"/>
    <w:rsid w:val="0029443B"/>
    <w:rsid w:val="002B38C5"/>
    <w:rsid w:val="002B3AD0"/>
    <w:rsid w:val="002C270C"/>
    <w:rsid w:val="002F73B2"/>
    <w:rsid w:val="00304F2C"/>
    <w:rsid w:val="003346FB"/>
    <w:rsid w:val="00352A48"/>
    <w:rsid w:val="003B2014"/>
    <w:rsid w:val="003B6956"/>
    <w:rsid w:val="003C4E1C"/>
    <w:rsid w:val="003E05AD"/>
    <w:rsid w:val="003E50B5"/>
    <w:rsid w:val="00402315"/>
    <w:rsid w:val="0040739A"/>
    <w:rsid w:val="004076CC"/>
    <w:rsid w:val="0043275B"/>
    <w:rsid w:val="00451813"/>
    <w:rsid w:val="00457F08"/>
    <w:rsid w:val="00467C64"/>
    <w:rsid w:val="004731FF"/>
    <w:rsid w:val="00477C22"/>
    <w:rsid w:val="004860EC"/>
    <w:rsid w:val="00491C2C"/>
    <w:rsid w:val="00494491"/>
    <w:rsid w:val="00496552"/>
    <w:rsid w:val="00497B34"/>
    <w:rsid w:val="004A2765"/>
    <w:rsid w:val="004C305C"/>
    <w:rsid w:val="004D6484"/>
    <w:rsid w:val="004E292A"/>
    <w:rsid w:val="004E5A6C"/>
    <w:rsid w:val="005020A3"/>
    <w:rsid w:val="005024C0"/>
    <w:rsid w:val="00503C41"/>
    <w:rsid w:val="00525E8F"/>
    <w:rsid w:val="00556AA0"/>
    <w:rsid w:val="00557C92"/>
    <w:rsid w:val="00566D72"/>
    <w:rsid w:val="005769F1"/>
    <w:rsid w:val="005A0B85"/>
    <w:rsid w:val="005A1FBA"/>
    <w:rsid w:val="005A20A1"/>
    <w:rsid w:val="005A5D87"/>
    <w:rsid w:val="005A5E4D"/>
    <w:rsid w:val="005B58CE"/>
    <w:rsid w:val="005D1691"/>
    <w:rsid w:val="005D6F40"/>
    <w:rsid w:val="005E17CD"/>
    <w:rsid w:val="005E5BC5"/>
    <w:rsid w:val="006146DB"/>
    <w:rsid w:val="00615AEA"/>
    <w:rsid w:val="00621B53"/>
    <w:rsid w:val="006278A4"/>
    <w:rsid w:val="0066061C"/>
    <w:rsid w:val="00680B44"/>
    <w:rsid w:val="006831D0"/>
    <w:rsid w:val="006B4445"/>
    <w:rsid w:val="006D71BE"/>
    <w:rsid w:val="006E446A"/>
    <w:rsid w:val="006F4D8C"/>
    <w:rsid w:val="007100A0"/>
    <w:rsid w:val="007122D2"/>
    <w:rsid w:val="007279B8"/>
    <w:rsid w:val="00752CED"/>
    <w:rsid w:val="00770202"/>
    <w:rsid w:val="00771ABA"/>
    <w:rsid w:val="00790294"/>
    <w:rsid w:val="007912F0"/>
    <w:rsid w:val="007A1ABC"/>
    <w:rsid w:val="007C523C"/>
    <w:rsid w:val="007D1474"/>
    <w:rsid w:val="007D4543"/>
    <w:rsid w:val="007F54D1"/>
    <w:rsid w:val="007F7D2F"/>
    <w:rsid w:val="00802879"/>
    <w:rsid w:val="008128F7"/>
    <w:rsid w:val="0085033E"/>
    <w:rsid w:val="00852670"/>
    <w:rsid w:val="00855931"/>
    <w:rsid w:val="00875FA4"/>
    <w:rsid w:val="008A1625"/>
    <w:rsid w:val="008A6CBC"/>
    <w:rsid w:val="008B25D1"/>
    <w:rsid w:val="008C337E"/>
    <w:rsid w:val="008E2861"/>
    <w:rsid w:val="00900663"/>
    <w:rsid w:val="00931A43"/>
    <w:rsid w:val="00934E85"/>
    <w:rsid w:val="0093726C"/>
    <w:rsid w:val="00950391"/>
    <w:rsid w:val="00955B64"/>
    <w:rsid w:val="009576AB"/>
    <w:rsid w:val="00971D27"/>
    <w:rsid w:val="009741F7"/>
    <w:rsid w:val="009846C2"/>
    <w:rsid w:val="00987C52"/>
    <w:rsid w:val="009903D3"/>
    <w:rsid w:val="00996323"/>
    <w:rsid w:val="009B6428"/>
    <w:rsid w:val="009D12AB"/>
    <w:rsid w:val="009F3DB7"/>
    <w:rsid w:val="00A43D52"/>
    <w:rsid w:val="00A572A6"/>
    <w:rsid w:val="00A65935"/>
    <w:rsid w:val="00A73C89"/>
    <w:rsid w:val="00AC75C9"/>
    <w:rsid w:val="00AD76AE"/>
    <w:rsid w:val="00AE084D"/>
    <w:rsid w:val="00AE34E7"/>
    <w:rsid w:val="00AE3CFB"/>
    <w:rsid w:val="00AE62C7"/>
    <w:rsid w:val="00AF4DD8"/>
    <w:rsid w:val="00B175C4"/>
    <w:rsid w:val="00B4413B"/>
    <w:rsid w:val="00B6035A"/>
    <w:rsid w:val="00B907B2"/>
    <w:rsid w:val="00B97B82"/>
    <w:rsid w:val="00BA20B8"/>
    <w:rsid w:val="00BA2DC8"/>
    <w:rsid w:val="00BA48DB"/>
    <w:rsid w:val="00BB514B"/>
    <w:rsid w:val="00BC1DFF"/>
    <w:rsid w:val="00BC5939"/>
    <w:rsid w:val="00BD61AF"/>
    <w:rsid w:val="00C03664"/>
    <w:rsid w:val="00C079D3"/>
    <w:rsid w:val="00C15F0D"/>
    <w:rsid w:val="00C179EF"/>
    <w:rsid w:val="00C17D3C"/>
    <w:rsid w:val="00C20BA0"/>
    <w:rsid w:val="00C475EC"/>
    <w:rsid w:val="00C63FEB"/>
    <w:rsid w:val="00C77327"/>
    <w:rsid w:val="00C83049"/>
    <w:rsid w:val="00CC0B5D"/>
    <w:rsid w:val="00CC2D0F"/>
    <w:rsid w:val="00CD5251"/>
    <w:rsid w:val="00CF6F59"/>
    <w:rsid w:val="00D10315"/>
    <w:rsid w:val="00D179D7"/>
    <w:rsid w:val="00D2285E"/>
    <w:rsid w:val="00D25D0D"/>
    <w:rsid w:val="00D301EC"/>
    <w:rsid w:val="00D45121"/>
    <w:rsid w:val="00D631E2"/>
    <w:rsid w:val="00D64BD4"/>
    <w:rsid w:val="00D870E9"/>
    <w:rsid w:val="00D96873"/>
    <w:rsid w:val="00DC5ABA"/>
    <w:rsid w:val="00DD0A4D"/>
    <w:rsid w:val="00DD6241"/>
    <w:rsid w:val="00DF2531"/>
    <w:rsid w:val="00E17AE7"/>
    <w:rsid w:val="00E300A6"/>
    <w:rsid w:val="00E40138"/>
    <w:rsid w:val="00E401A5"/>
    <w:rsid w:val="00E65998"/>
    <w:rsid w:val="00E66D52"/>
    <w:rsid w:val="00E71DF0"/>
    <w:rsid w:val="00E75524"/>
    <w:rsid w:val="00E87297"/>
    <w:rsid w:val="00E95C4D"/>
    <w:rsid w:val="00ED6315"/>
    <w:rsid w:val="00EE1559"/>
    <w:rsid w:val="00F168C8"/>
    <w:rsid w:val="00F31518"/>
    <w:rsid w:val="00F46805"/>
    <w:rsid w:val="00F512B9"/>
    <w:rsid w:val="00F51C19"/>
    <w:rsid w:val="00F55C7A"/>
    <w:rsid w:val="00F87B89"/>
    <w:rsid w:val="00F940A2"/>
    <w:rsid w:val="00FA0DD4"/>
    <w:rsid w:val="00FC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F8CA3"/>
  <w15:chartTrackingRefBased/>
  <w15:docId w15:val="{5A60B765-EB2A-AC47-8AF1-4F5D1A67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CBC"/>
    <w:rPr>
      <w:rFonts w:eastAsiaTheme="minorHAnsi"/>
    </w:rPr>
  </w:style>
  <w:style w:type="paragraph" w:styleId="Heading1">
    <w:name w:val="heading 1"/>
    <w:basedOn w:val="Normal"/>
    <w:next w:val="Normal"/>
    <w:link w:val="Heading1Char"/>
    <w:qFormat/>
    <w:rsid w:val="007100A0"/>
    <w:pPr>
      <w:keepNext/>
      <w:keepLines/>
      <w:numPr>
        <w:numId w:val="12"/>
      </w:numPr>
      <w:spacing w:before="360" w:after="120" w:line="259" w:lineRule="auto"/>
      <w:outlineLvl w:val="0"/>
    </w:pPr>
    <w:rPr>
      <w:rFonts w:ascii="Arial" w:eastAsiaTheme="majorEastAsia" w:hAnsi="Arial" w:cs="Times New Roman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100A0"/>
    <w:pPr>
      <w:keepNext/>
      <w:keepLines/>
      <w:numPr>
        <w:ilvl w:val="1"/>
        <w:numId w:val="12"/>
      </w:numPr>
      <w:spacing w:before="240" w:after="160" w:line="259" w:lineRule="auto"/>
      <w:outlineLvl w:val="1"/>
    </w:pPr>
    <w:rPr>
      <w:rFonts w:ascii="Arial" w:eastAsiaTheme="majorEastAsia" w:hAnsi="Arial" w:cs="Times New Roman"/>
      <w:sz w:val="28"/>
      <w:szCs w:val="28"/>
    </w:rPr>
  </w:style>
  <w:style w:type="paragraph" w:styleId="Heading3">
    <w:name w:val="heading 3"/>
    <w:basedOn w:val="Heading2"/>
    <w:next w:val="Normal"/>
    <w:link w:val="Heading3Char"/>
    <w:unhideWhenUsed/>
    <w:qFormat/>
    <w:rsid w:val="007100A0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nhideWhenUsed/>
    <w:qFormat/>
    <w:rsid w:val="007100A0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unhideWhenUsed/>
    <w:qFormat/>
    <w:rsid w:val="007100A0"/>
    <w:pPr>
      <w:keepNext/>
      <w:keepLines/>
      <w:numPr>
        <w:ilvl w:val="4"/>
        <w:numId w:val="12"/>
      </w:numPr>
      <w:spacing w:before="40" w:after="16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7100A0"/>
    <w:pPr>
      <w:keepNext/>
      <w:keepLines/>
      <w:numPr>
        <w:ilvl w:val="5"/>
        <w:numId w:val="12"/>
      </w:numPr>
      <w:spacing w:before="40" w:after="16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7100A0"/>
    <w:pPr>
      <w:keepNext/>
      <w:keepLines/>
      <w:numPr>
        <w:ilvl w:val="6"/>
        <w:numId w:val="12"/>
      </w:numPr>
      <w:spacing w:before="40" w:after="16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7100A0"/>
    <w:pPr>
      <w:keepNext/>
      <w:keepLines/>
      <w:numPr>
        <w:ilvl w:val="7"/>
        <w:numId w:val="12"/>
      </w:numPr>
      <w:spacing w:before="40" w:after="16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aliases w:val="lisa"/>
    <w:basedOn w:val="Normal"/>
    <w:next w:val="Normal"/>
    <w:link w:val="Heading9Char"/>
    <w:unhideWhenUsed/>
    <w:qFormat/>
    <w:rsid w:val="007100A0"/>
    <w:pPr>
      <w:keepNext/>
      <w:keepLines/>
      <w:numPr>
        <w:ilvl w:val="8"/>
        <w:numId w:val="12"/>
      </w:numPr>
      <w:spacing w:before="40" w:after="16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_"/>
    <w:rsid w:val="007100A0"/>
    <w:pPr>
      <w:autoSpaceDE w:val="0"/>
      <w:autoSpaceDN w:val="0"/>
      <w:adjustRightInd w:val="0"/>
      <w:ind w:left="-1440"/>
    </w:pPr>
    <w:rPr>
      <w:rFonts w:ascii="CG Times" w:hAnsi="CG Times" w:cs="Times New Roman"/>
    </w:rPr>
  </w:style>
  <w:style w:type="character" w:customStyle="1" w:styleId="Heading2Char">
    <w:name w:val="Heading 2 Char"/>
    <w:basedOn w:val="DefaultParagraphFont"/>
    <w:link w:val="Heading2"/>
    <w:rsid w:val="007100A0"/>
    <w:rPr>
      <w:rFonts w:ascii="Arial" w:eastAsiaTheme="majorEastAsia" w:hAnsi="Arial" w:cs="Times New Roman"/>
      <w:sz w:val="28"/>
      <w:szCs w:val="28"/>
    </w:rPr>
  </w:style>
  <w:style w:type="paragraph" w:customStyle="1" w:styleId="AppendixHeading2">
    <w:name w:val="Appendix Heading 2"/>
    <w:basedOn w:val="Heading2"/>
    <w:qFormat/>
    <w:rsid w:val="007100A0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7100A0"/>
  </w:style>
  <w:style w:type="paragraph" w:styleId="BalloonText">
    <w:name w:val="Balloon Text"/>
    <w:basedOn w:val="Normal"/>
    <w:link w:val="BalloonTextChar"/>
    <w:uiPriority w:val="99"/>
    <w:semiHidden/>
    <w:unhideWhenUsed/>
    <w:rsid w:val="007100A0"/>
    <w:pPr>
      <w:spacing w:before="160" w:after="16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A0"/>
    <w:rPr>
      <w:rFonts w:ascii="Times New Roman" w:eastAsia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rsid w:val="007100A0"/>
    <w:pPr>
      <w:spacing w:after="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100A0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7100A0"/>
    <w:pPr>
      <w:ind w:left="144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100A0"/>
    <w:rPr>
      <w:rFonts w:ascii="Times New Roman" w:eastAsia="Times New Roman" w:hAnsi="Times New Roman" w:cs="Times New Roman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100A0"/>
    <w:pPr>
      <w:spacing w:before="280" w:after="160"/>
      <w:jc w:val="center"/>
    </w:pPr>
    <w:rPr>
      <w:rFonts w:ascii="Arial" w:eastAsia="Times New Roman" w:hAnsi="Arial" w:cs="Times New Roman"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0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0A0"/>
    <w:pPr>
      <w:spacing w:before="160" w:after="160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0A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0A0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eop">
    <w:name w:val="eop"/>
    <w:basedOn w:val="DefaultParagraphFont"/>
    <w:rsid w:val="007100A0"/>
  </w:style>
  <w:style w:type="character" w:customStyle="1" w:styleId="findhit">
    <w:name w:val="findhit"/>
    <w:basedOn w:val="DefaultParagraphFont"/>
    <w:rsid w:val="007100A0"/>
  </w:style>
  <w:style w:type="paragraph" w:styleId="Footer">
    <w:name w:val="footer"/>
    <w:basedOn w:val="Normal"/>
    <w:link w:val="FooterChar"/>
    <w:uiPriority w:val="99"/>
    <w:unhideWhenUsed/>
    <w:rsid w:val="007100A0"/>
    <w:pPr>
      <w:tabs>
        <w:tab w:val="center" w:pos="4680"/>
        <w:tab w:val="right" w:pos="9360"/>
      </w:tabs>
      <w:spacing w:before="160" w:after="160"/>
    </w:pPr>
    <w:rPr>
      <w:rFonts w:ascii="Arial" w:eastAsia="Times New Roman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100A0"/>
    <w:rPr>
      <w:rFonts w:ascii="Arial" w:eastAsia="Times New Roman" w:hAnsi="Arial" w:cs="Times New Roman"/>
    </w:rPr>
  </w:style>
  <w:style w:type="paragraph" w:customStyle="1" w:styleId="NormalProtocol">
    <w:name w:val="NormalProtocol"/>
    <w:basedOn w:val="Normal"/>
    <w:qFormat/>
    <w:rsid w:val="007100A0"/>
    <w:pPr>
      <w:spacing w:before="120" w:after="120"/>
    </w:pPr>
    <w:rPr>
      <w:rFonts w:ascii="Arial" w:eastAsia="Times New Roman" w:hAnsi="Arial" w:cs="Arial"/>
      <w:sz w:val="20"/>
      <w:szCs w:val="20"/>
    </w:rPr>
  </w:style>
  <w:style w:type="paragraph" w:customStyle="1" w:styleId="GEBullet1">
    <w:name w:val="GE Bullet 1"/>
    <w:basedOn w:val="NormalProtocol"/>
    <w:qFormat/>
    <w:rsid w:val="007100A0"/>
    <w:pPr>
      <w:numPr>
        <w:numId w:val="3"/>
      </w:numPr>
      <w:spacing w:before="40" w:after="40"/>
    </w:pPr>
  </w:style>
  <w:style w:type="paragraph" w:customStyle="1" w:styleId="Headerfont">
    <w:name w:val="Header font"/>
    <w:basedOn w:val="Normal"/>
    <w:qFormat/>
    <w:rsid w:val="007100A0"/>
    <w:pPr>
      <w:spacing w:line="259" w:lineRule="auto"/>
      <w:jc w:val="center"/>
    </w:pPr>
    <w:rPr>
      <w:rFonts w:ascii="Arial" w:eastAsia="Times New Roman" w:hAnsi="Arial" w:cs="Times New Roman"/>
    </w:rPr>
  </w:style>
  <w:style w:type="paragraph" w:styleId="Header">
    <w:name w:val="header"/>
    <w:aliases w:val="Page Header"/>
    <w:basedOn w:val="Normal"/>
    <w:link w:val="HeaderChar"/>
    <w:uiPriority w:val="99"/>
    <w:unhideWhenUsed/>
    <w:rsid w:val="007100A0"/>
    <w:pPr>
      <w:tabs>
        <w:tab w:val="center" w:pos="4680"/>
        <w:tab w:val="right" w:pos="9360"/>
      </w:tabs>
      <w:spacing w:before="160" w:after="160" w:line="288" w:lineRule="auto"/>
      <w:jc w:val="center"/>
    </w:pPr>
    <w:rPr>
      <w:rFonts w:ascii="Arial" w:eastAsia="Times New Roman" w:hAnsi="Arial" w:cs="Times New Roman"/>
    </w:rPr>
  </w:style>
  <w:style w:type="character" w:customStyle="1" w:styleId="HeaderChar">
    <w:name w:val="Header Char"/>
    <w:aliases w:val="Page Header Char"/>
    <w:basedOn w:val="DefaultParagraphFont"/>
    <w:link w:val="Header"/>
    <w:uiPriority w:val="99"/>
    <w:rsid w:val="007100A0"/>
    <w:rPr>
      <w:rFonts w:ascii="Arial" w:eastAsia="Times New Roman" w:hAnsi="Arial" w:cs="Times New Roman"/>
    </w:rPr>
  </w:style>
  <w:style w:type="character" w:customStyle="1" w:styleId="Heading1Char">
    <w:name w:val="Heading 1 Char"/>
    <w:basedOn w:val="DefaultParagraphFont"/>
    <w:link w:val="Heading1"/>
    <w:rsid w:val="007100A0"/>
    <w:rPr>
      <w:rFonts w:ascii="Arial" w:eastAsiaTheme="majorEastAsia" w:hAnsi="Arial" w:cs="Times New Roman"/>
      <w:sz w:val="32"/>
      <w:szCs w:val="32"/>
    </w:rPr>
  </w:style>
  <w:style w:type="paragraph" w:customStyle="1" w:styleId="Heading1Appendix">
    <w:name w:val="Heading 1 Appendix"/>
    <w:basedOn w:val="Heading1"/>
    <w:qFormat/>
    <w:rsid w:val="007100A0"/>
    <w:pPr>
      <w:numPr>
        <w:numId w:val="5"/>
      </w:numPr>
    </w:pPr>
  </w:style>
  <w:style w:type="character" w:customStyle="1" w:styleId="Heading3Char">
    <w:name w:val="Heading 3 Char"/>
    <w:basedOn w:val="DefaultParagraphFont"/>
    <w:link w:val="Heading3"/>
    <w:rsid w:val="007100A0"/>
    <w:rPr>
      <w:rFonts w:ascii="Arial" w:eastAsiaTheme="majorEastAsia" w:hAnsi="Arial" w:cs="Times New Roman"/>
      <w:szCs w:val="28"/>
    </w:rPr>
  </w:style>
  <w:style w:type="character" w:customStyle="1" w:styleId="Heading4Char">
    <w:name w:val="Heading 4 Char"/>
    <w:basedOn w:val="DefaultParagraphFont"/>
    <w:link w:val="Heading4"/>
    <w:rsid w:val="007100A0"/>
    <w:rPr>
      <w:rFonts w:ascii="Arial" w:eastAsiaTheme="majorEastAsia" w:hAnsi="Arial" w:cs="Times New Roman"/>
      <w:szCs w:val="28"/>
    </w:rPr>
  </w:style>
  <w:style w:type="character" w:customStyle="1" w:styleId="Heading5Char">
    <w:name w:val="Heading 5 Char"/>
    <w:basedOn w:val="DefaultParagraphFont"/>
    <w:link w:val="Heading5"/>
    <w:rsid w:val="007100A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7100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7100A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7100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aliases w:val="lisa Char"/>
    <w:basedOn w:val="DefaultParagraphFont"/>
    <w:link w:val="Heading9"/>
    <w:rsid w:val="007100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100A0"/>
    <w:rPr>
      <w:color w:val="0563C1" w:themeColor="hyperlink"/>
      <w:u w:val="single"/>
    </w:rPr>
  </w:style>
  <w:style w:type="paragraph" w:customStyle="1" w:styleId="Indent1">
    <w:name w:val="Indent 1"/>
    <w:basedOn w:val="Normal"/>
    <w:rsid w:val="007100A0"/>
    <w:pPr>
      <w:ind w:left="1440" w:hanging="720"/>
    </w:pPr>
    <w:rPr>
      <w:rFonts w:ascii="Arial" w:eastAsia="Times New Roman" w:hAnsi="Arial" w:cs="Times New Roman"/>
      <w:szCs w:val="20"/>
    </w:rPr>
  </w:style>
  <w:style w:type="paragraph" w:customStyle="1" w:styleId="Instructions">
    <w:name w:val="Instructions"/>
    <w:basedOn w:val="Normal"/>
    <w:link w:val="InstructionsChar"/>
    <w:qFormat/>
    <w:rsid w:val="007100A0"/>
    <w:pPr>
      <w:tabs>
        <w:tab w:val="center" w:pos="6660"/>
      </w:tabs>
      <w:spacing w:before="120" w:after="120" w:line="276" w:lineRule="auto"/>
    </w:pPr>
    <w:rPr>
      <w:rFonts w:ascii="Arial" w:hAnsi="Arial" w:cs="Arial"/>
      <w:i/>
      <w:color w:val="0070C0"/>
      <w:sz w:val="20"/>
      <w:szCs w:val="20"/>
    </w:rPr>
  </w:style>
  <w:style w:type="character" w:customStyle="1" w:styleId="InstructionsChar">
    <w:name w:val="Instructions Char"/>
    <w:basedOn w:val="DefaultParagraphFont"/>
    <w:link w:val="Instructions"/>
    <w:rsid w:val="007100A0"/>
    <w:rPr>
      <w:rFonts w:ascii="Arial" w:hAnsi="Arial" w:cs="Arial"/>
      <w:i/>
      <w:color w:val="0070C0"/>
      <w:sz w:val="20"/>
      <w:szCs w:val="20"/>
    </w:rPr>
  </w:style>
  <w:style w:type="paragraph" w:customStyle="1" w:styleId="instructions0">
    <w:name w:val="instructions"/>
    <w:basedOn w:val="Normal"/>
    <w:rsid w:val="007100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SOBULLET">
    <w:name w:val="ISO BULLET"/>
    <w:rsid w:val="007100A0"/>
    <w:pPr>
      <w:widowControl w:val="0"/>
      <w:tabs>
        <w:tab w:val="left" w:pos="360"/>
      </w:tabs>
      <w:autoSpaceDE w:val="0"/>
      <w:autoSpaceDN w:val="0"/>
      <w:adjustRightInd w:val="0"/>
      <w:spacing w:after="72"/>
      <w:ind w:left="1224" w:hanging="216"/>
    </w:pPr>
    <w:rPr>
      <w:rFonts w:ascii="Times New Roman" w:hAnsi="Times New Roman" w:cs="Times New Roman"/>
      <w:u w:color="000000"/>
    </w:rPr>
  </w:style>
  <w:style w:type="paragraph" w:customStyle="1" w:styleId="ISOCLAUSE">
    <w:name w:val="ISO CLAUSE"/>
    <w:rsid w:val="007100A0"/>
    <w:pPr>
      <w:widowControl w:val="0"/>
      <w:tabs>
        <w:tab w:val="left" w:pos="1008"/>
      </w:tabs>
      <w:autoSpaceDE w:val="0"/>
      <w:autoSpaceDN w:val="0"/>
      <w:adjustRightInd w:val="0"/>
      <w:spacing w:before="58" w:after="144"/>
      <w:ind w:left="1008" w:hanging="1008"/>
    </w:pPr>
    <w:rPr>
      <w:rFonts w:ascii="Times New Roman" w:hAnsi="Times New Roman" w:cs="Times New Roman"/>
    </w:rPr>
  </w:style>
  <w:style w:type="paragraph" w:customStyle="1" w:styleId="Letteredlist">
    <w:name w:val="Lettered list"/>
    <w:basedOn w:val="Normal"/>
    <w:qFormat/>
    <w:rsid w:val="007100A0"/>
    <w:pPr>
      <w:widowControl w:val="0"/>
      <w:tabs>
        <w:tab w:val="left" w:pos="806"/>
      </w:tabs>
      <w:autoSpaceDE w:val="0"/>
      <w:autoSpaceDN w:val="0"/>
      <w:spacing w:before="40" w:after="40" w:line="259" w:lineRule="auto"/>
      <w:ind w:left="360" w:hanging="360"/>
    </w:pPr>
    <w:rPr>
      <w:rFonts w:ascii="Arial" w:eastAsia="Times New Roman" w:hAnsi="Arial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7100A0"/>
    <w:pPr>
      <w:spacing w:before="160" w:after="160" w:line="259" w:lineRule="auto"/>
      <w:ind w:left="720"/>
      <w:contextualSpacing/>
    </w:pPr>
    <w:rPr>
      <w:rFonts w:ascii="Arial" w:eastAsia="Times New Roman" w:hAnsi="Arial" w:cs="Times New Roman"/>
    </w:rPr>
  </w:style>
  <w:style w:type="character" w:customStyle="1" w:styleId="ListParagraphChar">
    <w:name w:val="List Paragraph Char"/>
    <w:link w:val="ListParagraph"/>
    <w:uiPriority w:val="34"/>
    <w:rsid w:val="007100A0"/>
    <w:rPr>
      <w:rFonts w:ascii="Arial" w:eastAsia="Times New Roman" w:hAnsi="Arial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7100A0"/>
    <w:pPr>
      <w:ind w:left="720"/>
      <w:contextualSpacing/>
    </w:pPr>
    <w:rPr>
      <w:rFonts w:ascii="Arial" w:eastAsia="Times New Roman" w:hAnsi="Arial" w:cs="Times New Roman"/>
      <w:szCs w:val="20"/>
    </w:rPr>
  </w:style>
  <w:style w:type="paragraph" w:styleId="NoSpacing">
    <w:name w:val="No Spacing"/>
    <w:uiPriority w:val="1"/>
    <w:qFormat/>
    <w:rsid w:val="007100A0"/>
    <w:rPr>
      <w:rFonts w:ascii="Arial" w:hAnsi="Arial" w:cs="Times New Roman"/>
    </w:rPr>
  </w:style>
  <w:style w:type="paragraph" w:styleId="NormalWeb">
    <w:name w:val="Normal (Web)"/>
    <w:basedOn w:val="Normal"/>
    <w:uiPriority w:val="99"/>
    <w:semiHidden/>
    <w:unhideWhenUsed/>
    <w:rsid w:val="007100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NormalTable0">
    <w:name w:val="Normal Table0"/>
    <w:basedOn w:val="Normal"/>
    <w:qFormat/>
    <w:rsid w:val="007100A0"/>
    <w:pPr>
      <w:spacing w:before="40" w:after="40" w:line="259" w:lineRule="auto"/>
      <w:ind w:left="72" w:right="72"/>
    </w:pPr>
    <w:rPr>
      <w:rFonts w:ascii="Arial" w:eastAsia="Times New Roman" w:hAnsi="Arial" w:cs="Times New Roman"/>
      <w:bCs/>
    </w:rPr>
  </w:style>
  <w:style w:type="paragraph" w:customStyle="1" w:styleId="normalprotocol0">
    <w:name w:val="normalprotocol"/>
    <w:basedOn w:val="Normal"/>
    <w:rsid w:val="007100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100A0"/>
  </w:style>
  <w:style w:type="paragraph" w:customStyle="1" w:styleId="paragraph">
    <w:name w:val="paragraph"/>
    <w:basedOn w:val="Normal"/>
    <w:rsid w:val="007100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QAHeader">
    <w:name w:val="QA Header"/>
    <w:basedOn w:val="Normal"/>
    <w:rsid w:val="007100A0"/>
    <w:rPr>
      <w:rFonts w:ascii="Times New Roman" w:eastAsia="Times New Roman" w:hAnsi="Times New Roman" w:cs="Times New Roman"/>
      <w:b/>
      <w:szCs w:val="20"/>
    </w:rPr>
  </w:style>
  <w:style w:type="character" w:styleId="Strong">
    <w:name w:val="Strong"/>
    <w:basedOn w:val="DefaultParagraphFont"/>
    <w:uiPriority w:val="22"/>
    <w:qFormat/>
    <w:rsid w:val="007100A0"/>
    <w:rPr>
      <w:b/>
      <w:bCs/>
    </w:rPr>
  </w:style>
  <w:style w:type="numbering" w:customStyle="1" w:styleId="Style1">
    <w:name w:val="Style1"/>
    <w:rsid w:val="007100A0"/>
    <w:pPr>
      <w:numPr>
        <w:numId w:val="13"/>
      </w:numPr>
    </w:pPr>
  </w:style>
  <w:style w:type="numbering" w:customStyle="1" w:styleId="Style5">
    <w:name w:val="Style5"/>
    <w:rsid w:val="007100A0"/>
    <w:pPr>
      <w:numPr>
        <w:numId w:val="14"/>
      </w:numPr>
    </w:pPr>
  </w:style>
  <w:style w:type="numbering" w:customStyle="1" w:styleId="Style7">
    <w:name w:val="Style7"/>
    <w:rsid w:val="007100A0"/>
    <w:pPr>
      <w:numPr>
        <w:numId w:val="15"/>
      </w:numPr>
    </w:pPr>
  </w:style>
  <w:style w:type="table" w:styleId="TableGrid">
    <w:name w:val="Table Grid"/>
    <w:basedOn w:val="TableNormal"/>
    <w:uiPriority w:val="39"/>
    <w:rsid w:val="007100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7100A0"/>
    <w:pPr>
      <w:spacing w:line="36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100A0"/>
    <w:pPr>
      <w:widowControl w:val="0"/>
      <w:pBdr>
        <w:bottom w:val="single" w:sz="8" w:space="4" w:color="000000" w:themeColor="text1"/>
      </w:pBdr>
      <w:spacing w:before="2400" w:after="300" w:line="240" w:lineRule="atLeast"/>
      <w:contextualSpacing/>
    </w:pPr>
    <w:rPr>
      <w:rFonts w:ascii="Arial" w:eastAsia="Times New Roman" w:hAnsi="Arial" w:cs="Times New Roman"/>
      <w:b/>
      <w:spacing w:val="5"/>
      <w:kern w:val="28"/>
      <w:sz w:val="40"/>
      <w:szCs w:val="40"/>
      <w:lang w:val="en-AU"/>
    </w:rPr>
  </w:style>
  <w:style w:type="character" w:customStyle="1" w:styleId="TitleChar">
    <w:name w:val="Title Char"/>
    <w:basedOn w:val="DefaultParagraphFont"/>
    <w:link w:val="Title"/>
    <w:rsid w:val="007100A0"/>
    <w:rPr>
      <w:rFonts w:ascii="Arial" w:eastAsia="Times New Roman" w:hAnsi="Arial" w:cs="Times New Roman"/>
      <w:b/>
      <w:spacing w:val="5"/>
      <w:kern w:val="28"/>
      <w:sz w:val="40"/>
      <w:szCs w:val="40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7100A0"/>
    <w:pPr>
      <w:tabs>
        <w:tab w:val="left" w:pos="432"/>
        <w:tab w:val="left" w:pos="864"/>
        <w:tab w:val="right" w:leader="dot" w:pos="9350"/>
      </w:tabs>
      <w:spacing w:before="160" w:after="160" w:line="259" w:lineRule="auto"/>
    </w:pPr>
    <w:rPr>
      <w:rFonts w:ascii="Arial" w:eastAsia="Times New Roman" w:hAnsi="Arial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100A0"/>
    <w:pPr>
      <w:tabs>
        <w:tab w:val="left" w:pos="864"/>
        <w:tab w:val="right" w:leader="dot" w:pos="9350"/>
      </w:tabs>
      <w:spacing w:before="160" w:line="259" w:lineRule="auto"/>
      <w:ind w:left="432"/>
    </w:pPr>
    <w:rPr>
      <w:rFonts w:ascii="Arial" w:eastAsia="Times New Roman" w:hAnsi="Arial" w:cstheme="minorHAnsi"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100A0"/>
    <w:pPr>
      <w:tabs>
        <w:tab w:val="left" w:pos="1440"/>
        <w:tab w:val="right" w:leader="dot" w:pos="9346"/>
      </w:tabs>
      <w:spacing w:before="160" w:line="259" w:lineRule="auto"/>
      <w:ind w:left="864"/>
    </w:pPr>
    <w:rPr>
      <w:rFonts w:ascii="Arial" w:eastAsia="Times New Roman" w:hAnsi="Arial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100A0"/>
    <w:pPr>
      <w:spacing w:line="259" w:lineRule="auto"/>
      <w:ind w:left="66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100A0"/>
    <w:pPr>
      <w:spacing w:line="259" w:lineRule="auto"/>
      <w:ind w:left="88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100A0"/>
    <w:pPr>
      <w:spacing w:line="259" w:lineRule="auto"/>
      <w:ind w:left="11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100A0"/>
    <w:pPr>
      <w:spacing w:line="259" w:lineRule="auto"/>
      <w:ind w:left="132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100A0"/>
    <w:pPr>
      <w:spacing w:line="259" w:lineRule="auto"/>
      <w:ind w:left="154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100A0"/>
    <w:pPr>
      <w:spacing w:line="259" w:lineRule="auto"/>
      <w:ind w:left="1760"/>
    </w:pPr>
    <w:rPr>
      <w:rFonts w:eastAsia="Times New Roman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100A0"/>
    <w:pPr>
      <w:numPr>
        <w:numId w:val="0"/>
      </w:numPr>
      <w:outlineLvl w:val="9"/>
    </w:pPr>
    <w:rPr>
      <w:rFonts w:cstheme="maj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710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is, James M.,MBBS, DPHIL</dc:creator>
  <cp:keywords/>
  <dc:description/>
  <cp:lastModifiedBy>Hillis, James M.,MBBS, DPHIL</cp:lastModifiedBy>
  <cp:revision>4</cp:revision>
  <dcterms:created xsi:type="dcterms:W3CDTF">2022-11-21T18:40:00Z</dcterms:created>
  <dcterms:modified xsi:type="dcterms:W3CDTF">2022-11-22T03:25:00Z</dcterms:modified>
</cp:coreProperties>
</file>